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7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27"/>
        <w:gridCol w:w="5305"/>
      </w:tblGrid>
      <w:tr w:rsidR="00244076" w:rsidRPr="003250D3" w14:paraId="60685C18" w14:textId="77777777" w:rsidTr="00244076">
        <w:trPr>
          <w:trHeight w:val="240"/>
        </w:trPr>
        <w:tc>
          <w:tcPr>
            <w:tcW w:w="5427" w:type="dxa"/>
            <w:tcBorders>
              <w:bottom w:val="single" w:sz="4" w:space="0" w:color="auto"/>
            </w:tcBorders>
          </w:tcPr>
          <w:p w14:paraId="2D98277E" w14:textId="77E0628F" w:rsidR="00244076" w:rsidRPr="003250D3" w:rsidRDefault="00244076" w:rsidP="0077062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50D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imary </w:t>
            </w:r>
            <w:r w:rsidRPr="0024407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us</w:t>
            </w:r>
          </w:p>
        </w:tc>
        <w:tc>
          <w:tcPr>
            <w:tcW w:w="5305" w:type="dxa"/>
            <w:tcBorders>
              <w:bottom w:val="single" w:sz="4" w:space="0" w:color="auto"/>
            </w:tcBorders>
          </w:tcPr>
          <w:p w14:paraId="412FE497" w14:textId="4557EEE8" w:rsidR="00244076" w:rsidRPr="003250D3" w:rsidRDefault="00244076" w:rsidP="0077062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IH3T3</w:t>
            </w:r>
          </w:p>
        </w:tc>
      </w:tr>
      <w:tr w:rsidR="00244076" w:rsidRPr="00772E57" w14:paraId="6540D968" w14:textId="77777777" w:rsidTr="00244076">
        <w:trPr>
          <w:trHeight w:val="227"/>
        </w:trPr>
        <w:tc>
          <w:tcPr>
            <w:tcW w:w="5427" w:type="dxa"/>
            <w:tcBorders>
              <w:top w:val="single" w:sz="4" w:space="0" w:color="auto"/>
              <w:bottom w:val="single" w:sz="4" w:space="0" w:color="auto"/>
            </w:tcBorders>
          </w:tcPr>
          <w:p w14:paraId="1EA1EF32" w14:textId="7F194382" w:rsidR="00244076" w:rsidRPr="00772E57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bronectin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14:paraId="456208E9" w14:textId="719706DB" w:rsidR="00244076" w:rsidRPr="00772E57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bronectin</w:t>
            </w:r>
          </w:p>
        </w:tc>
      </w:tr>
      <w:tr w:rsidR="00244076" w:rsidRPr="00772E57" w14:paraId="16FD8525" w14:textId="77777777" w:rsidTr="00244076">
        <w:trPr>
          <w:trHeight w:val="220"/>
        </w:trPr>
        <w:tc>
          <w:tcPr>
            <w:tcW w:w="5427" w:type="dxa"/>
            <w:tcBorders>
              <w:top w:val="single" w:sz="4" w:space="0" w:color="auto"/>
              <w:bottom w:val="single" w:sz="4" w:space="0" w:color="auto"/>
            </w:tcBorders>
          </w:tcPr>
          <w:p w14:paraId="03E14E5D" w14:textId="6B64F109" w:rsidR="00244076" w:rsidRPr="00772E57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yosin-9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14:paraId="7588089E" w14:textId="58B21126" w:rsidR="00244076" w:rsidRPr="00772E57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yosin-9</w:t>
            </w:r>
          </w:p>
        </w:tc>
      </w:tr>
      <w:tr w:rsidR="00244076" w:rsidRPr="00772E57" w14:paraId="1DFAD707" w14:textId="77777777" w:rsidTr="00244076">
        <w:trPr>
          <w:trHeight w:val="427"/>
        </w:trPr>
        <w:tc>
          <w:tcPr>
            <w:tcW w:w="5427" w:type="dxa"/>
            <w:tcBorders>
              <w:top w:val="single" w:sz="4" w:space="0" w:color="auto"/>
              <w:bottom w:val="single" w:sz="4" w:space="0" w:color="auto"/>
            </w:tcBorders>
          </w:tcPr>
          <w:p w14:paraId="16E98B6D" w14:textId="7BFDAAD7" w:rsidR="00244076" w:rsidRPr="00772E57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ment membrane-specific heparan sulfate proteoglycan core protein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14:paraId="189683CE" w14:textId="0D7EB2EC" w:rsidR="00244076" w:rsidRPr="00772E57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imentin</w:t>
            </w:r>
          </w:p>
        </w:tc>
      </w:tr>
      <w:tr w:rsidR="00244076" w:rsidRPr="00772E57" w14:paraId="4F55F94C" w14:textId="77777777" w:rsidTr="00244076">
        <w:trPr>
          <w:trHeight w:val="220"/>
        </w:trPr>
        <w:tc>
          <w:tcPr>
            <w:tcW w:w="5427" w:type="dxa"/>
            <w:tcBorders>
              <w:top w:val="single" w:sz="4" w:space="0" w:color="auto"/>
              <w:bottom w:val="single" w:sz="4" w:space="0" w:color="auto"/>
            </w:tcBorders>
          </w:tcPr>
          <w:p w14:paraId="3B17E06A" w14:textId="5D3AC75A" w:rsidR="00244076" w:rsidRPr="00772E57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ollagen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alpha-1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(XII) chain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14:paraId="1E09172E" w14:textId="45D4A7FC" w:rsidR="00244076" w:rsidRPr="00772E57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yruvate kinase PKM</w:t>
            </w:r>
          </w:p>
        </w:tc>
      </w:tr>
      <w:tr w:rsidR="00244076" w:rsidRPr="00772E57" w14:paraId="7B645247" w14:textId="77777777" w:rsidTr="00244076">
        <w:trPr>
          <w:trHeight w:val="416"/>
        </w:trPr>
        <w:tc>
          <w:tcPr>
            <w:tcW w:w="5427" w:type="dxa"/>
            <w:tcBorders>
              <w:top w:val="single" w:sz="4" w:space="0" w:color="auto"/>
              <w:bottom w:val="single" w:sz="4" w:space="0" w:color="auto"/>
            </w:tcBorders>
          </w:tcPr>
          <w:p w14:paraId="3049B359" w14:textId="6366A1F0" w:rsidR="00244076" w:rsidRPr="003250D3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brillin-1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14:paraId="167235E6" w14:textId="7965AF11" w:rsidR="00244076" w:rsidRPr="003250D3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bulin beta-5 chain</w:t>
            </w:r>
          </w:p>
        </w:tc>
      </w:tr>
      <w:tr w:rsidR="00244076" w:rsidRPr="00772E57" w14:paraId="258FD2CF" w14:textId="77777777" w:rsidTr="00244076">
        <w:trPr>
          <w:trHeight w:val="220"/>
        </w:trPr>
        <w:tc>
          <w:tcPr>
            <w:tcW w:w="5427" w:type="dxa"/>
            <w:tcBorders>
              <w:top w:val="single" w:sz="4" w:space="0" w:color="auto"/>
              <w:bottom w:val="single" w:sz="4" w:space="0" w:color="auto"/>
            </w:tcBorders>
          </w:tcPr>
          <w:p w14:paraId="52B55C03" w14:textId="48936927" w:rsidR="00244076" w:rsidRPr="00772E57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enascin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14:paraId="1297C06D" w14:textId="5A7D62C0" w:rsidR="00244076" w:rsidRPr="00772E57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ment membrane-specific heparan sulfate proteoglycan core protein</w:t>
            </w:r>
          </w:p>
        </w:tc>
      </w:tr>
      <w:tr w:rsidR="00244076" w:rsidRPr="00772E57" w14:paraId="12A686F0" w14:textId="77777777" w:rsidTr="00244076">
        <w:trPr>
          <w:trHeight w:val="227"/>
        </w:trPr>
        <w:tc>
          <w:tcPr>
            <w:tcW w:w="5427" w:type="dxa"/>
            <w:tcBorders>
              <w:top w:val="single" w:sz="4" w:space="0" w:color="auto"/>
              <w:bottom w:val="single" w:sz="4" w:space="0" w:color="auto"/>
            </w:tcBorders>
          </w:tcPr>
          <w:p w14:paraId="19971C87" w14:textId="6FA1C9B0" w:rsidR="00244076" w:rsidRPr="00772E57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imentin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14:paraId="552E2BE7" w14:textId="45A6FB47" w:rsidR="00244076" w:rsidRPr="00772E57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at shock protein HSP 90-beta</w:t>
            </w:r>
          </w:p>
        </w:tc>
      </w:tr>
      <w:tr w:rsidR="00244076" w:rsidRPr="00772E57" w14:paraId="40C6D311" w14:textId="77777777" w:rsidTr="00244076">
        <w:trPr>
          <w:trHeight w:val="220"/>
        </w:trPr>
        <w:tc>
          <w:tcPr>
            <w:tcW w:w="5427" w:type="dxa"/>
            <w:tcBorders>
              <w:top w:val="single" w:sz="4" w:space="0" w:color="auto"/>
              <w:bottom w:val="single" w:sz="4" w:space="0" w:color="auto"/>
            </w:tcBorders>
          </w:tcPr>
          <w:p w14:paraId="1993573E" w14:textId="5B782BA1" w:rsidR="00244076" w:rsidRPr="00772E57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eriostin</w:t>
            </w:r>
            <w:proofErr w:type="spellEnd"/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14:paraId="4486A5E3" w14:textId="6E7FFE94" w:rsidR="00244076" w:rsidRPr="00772E57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ollagen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alpha-1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(XII) chain</w:t>
            </w:r>
          </w:p>
        </w:tc>
      </w:tr>
      <w:tr w:rsidR="00244076" w:rsidRPr="00772E57" w14:paraId="6B856403" w14:textId="77777777" w:rsidTr="00244076">
        <w:trPr>
          <w:trHeight w:val="227"/>
        </w:trPr>
        <w:tc>
          <w:tcPr>
            <w:tcW w:w="5427" w:type="dxa"/>
            <w:tcBorders>
              <w:top w:val="single" w:sz="4" w:space="0" w:color="auto"/>
              <w:bottom w:val="single" w:sz="4" w:space="0" w:color="auto"/>
            </w:tcBorders>
          </w:tcPr>
          <w:p w14:paraId="269C1B8E" w14:textId="4BBF7AE8" w:rsidR="00244076" w:rsidRPr="00772E57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bumin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14:paraId="4DD9CB09" w14:textId="14C508CA" w:rsidR="00244076" w:rsidRPr="00772E57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bulin alpha-1B chain</w:t>
            </w:r>
          </w:p>
        </w:tc>
      </w:tr>
      <w:tr w:rsidR="00244076" w:rsidRPr="00772E57" w14:paraId="22EBCFA8" w14:textId="77777777" w:rsidTr="00244076">
        <w:trPr>
          <w:trHeight w:val="220"/>
        </w:trPr>
        <w:tc>
          <w:tcPr>
            <w:tcW w:w="5427" w:type="dxa"/>
            <w:tcBorders>
              <w:top w:val="single" w:sz="4" w:space="0" w:color="auto"/>
              <w:bottom w:val="single" w:sz="4" w:space="0" w:color="auto"/>
            </w:tcBorders>
          </w:tcPr>
          <w:p w14:paraId="775AC08C" w14:textId="3C8A4915" w:rsidR="00244076" w:rsidRPr="00772E57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n, cytoplasmic 2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14:paraId="6F99A5A1" w14:textId="2BC2065D" w:rsidR="00244076" w:rsidRPr="00772E57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bulin alpha-1D chain</w:t>
            </w:r>
          </w:p>
        </w:tc>
      </w:tr>
      <w:tr w:rsidR="00244076" w:rsidRPr="00772E57" w14:paraId="6C434FE8" w14:textId="77777777" w:rsidTr="00244076">
        <w:trPr>
          <w:trHeight w:val="220"/>
        </w:trPr>
        <w:tc>
          <w:tcPr>
            <w:tcW w:w="5427" w:type="dxa"/>
            <w:tcBorders>
              <w:top w:val="single" w:sz="4" w:space="0" w:color="auto"/>
              <w:bottom w:val="single" w:sz="4" w:space="0" w:color="auto"/>
            </w:tcBorders>
          </w:tcPr>
          <w:p w14:paraId="65C94BCC" w14:textId="0E39116A" w:rsidR="00244076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n, cytoplasmic 1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14:paraId="766DC59F" w14:textId="01427B7A" w:rsidR="00244076" w:rsidRDefault="00244076" w:rsidP="00244076">
            <w:pPr>
              <w:ind w:left="1440" w:hanging="1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bulin beta-4B chain</w:t>
            </w:r>
          </w:p>
        </w:tc>
      </w:tr>
      <w:tr w:rsidR="00244076" w:rsidRPr="00772E57" w14:paraId="331E8F5F" w14:textId="77777777" w:rsidTr="00244076">
        <w:trPr>
          <w:trHeight w:val="220"/>
        </w:trPr>
        <w:tc>
          <w:tcPr>
            <w:tcW w:w="5427" w:type="dxa"/>
            <w:tcBorders>
              <w:top w:val="single" w:sz="4" w:space="0" w:color="auto"/>
              <w:bottom w:val="single" w:sz="4" w:space="0" w:color="auto"/>
            </w:tcBorders>
          </w:tcPr>
          <w:p w14:paraId="6082D32F" w14:textId="3E5DBE43" w:rsidR="00244076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bulin-2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14:paraId="15ECA910" w14:textId="4CE833A1" w:rsidR="00244076" w:rsidRDefault="00244076" w:rsidP="00244076">
            <w:pPr>
              <w:ind w:left="1440" w:hanging="1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bulin alpha-1c chain</w:t>
            </w:r>
          </w:p>
        </w:tc>
      </w:tr>
      <w:tr w:rsidR="00244076" w:rsidRPr="00772E57" w14:paraId="3A480B1D" w14:textId="77777777" w:rsidTr="00244076">
        <w:trPr>
          <w:trHeight w:val="227"/>
        </w:trPr>
        <w:tc>
          <w:tcPr>
            <w:tcW w:w="5427" w:type="dxa"/>
            <w:tcBorders>
              <w:top w:val="single" w:sz="4" w:space="0" w:color="auto"/>
              <w:bottom w:val="single" w:sz="4" w:space="0" w:color="auto"/>
            </w:tcBorders>
          </w:tcPr>
          <w:p w14:paraId="4B8A12C2" w14:textId="4916A19F" w:rsidR="00244076" w:rsidRPr="00772E57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amin-1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14:paraId="0AFE7532" w14:textId="0545C1F1" w:rsidR="00244076" w:rsidRPr="00772E57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n, cytoplasmic 2</w:t>
            </w:r>
          </w:p>
        </w:tc>
      </w:tr>
      <w:tr w:rsidR="00244076" w:rsidRPr="00772E57" w14:paraId="4CAC23D7" w14:textId="77777777" w:rsidTr="00244076">
        <w:trPr>
          <w:trHeight w:val="220"/>
        </w:trPr>
        <w:tc>
          <w:tcPr>
            <w:tcW w:w="5427" w:type="dxa"/>
            <w:tcBorders>
              <w:top w:val="single" w:sz="4" w:space="0" w:color="auto"/>
              <w:bottom w:val="single" w:sz="4" w:space="0" w:color="auto"/>
            </w:tcBorders>
          </w:tcPr>
          <w:p w14:paraId="78DF2023" w14:textId="203EE230" w:rsidR="00244076" w:rsidRPr="00772E57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bulin beta-5 chain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14:paraId="22E0DF4B" w14:textId="72E26AEE" w:rsidR="00244076" w:rsidRPr="00772E57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n, cytoplasmic 1</w:t>
            </w:r>
          </w:p>
        </w:tc>
      </w:tr>
      <w:tr w:rsidR="00244076" w:rsidRPr="00772E57" w14:paraId="446694F8" w14:textId="77777777" w:rsidTr="00244076">
        <w:trPr>
          <w:trHeight w:val="227"/>
        </w:trPr>
        <w:tc>
          <w:tcPr>
            <w:tcW w:w="5427" w:type="dxa"/>
            <w:tcBorders>
              <w:top w:val="single" w:sz="4" w:space="0" w:color="auto"/>
              <w:bottom w:val="single" w:sz="4" w:space="0" w:color="auto"/>
            </w:tcBorders>
          </w:tcPr>
          <w:p w14:paraId="02E7BF35" w14:textId="44388920" w:rsidR="00244076" w:rsidRPr="00772E57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ytoskeleton-associated protein 4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14:paraId="0F9F0E67" w14:textId="4440F160" w:rsidR="00244076" w:rsidRPr="00772E57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lbumin </w:t>
            </w:r>
          </w:p>
        </w:tc>
      </w:tr>
      <w:tr w:rsidR="00244076" w:rsidRPr="00772E57" w14:paraId="2DE2CD89" w14:textId="77777777" w:rsidTr="00244076">
        <w:trPr>
          <w:trHeight w:val="220"/>
        </w:trPr>
        <w:tc>
          <w:tcPr>
            <w:tcW w:w="5427" w:type="dxa"/>
            <w:tcBorders>
              <w:top w:val="single" w:sz="4" w:space="0" w:color="auto"/>
              <w:bottom w:val="single" w:sz="4" w:space="0" w:color="auto"/>
            </w:tcBorders>
          </w:tcPr>
          <w:p w14:paraId="2E6DD499" w14:textId="124677A6" w:rsidR="00244076" w:rsidRPr="00772E57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yruvate kinase PKM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14:paraId="4681B7A4" w14:textId="0FB443F5" w:rsidR="00244076" w:rsidRPr="00772E57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lathri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heavy chain 1</w:t>
            </w:r>
          </w:p>
        </w:tc>
      </w:tr>
      <w:tr w:rsidR="00244076" w:rsidRPr="00772E57" w14:paraId="58C9CD38" w14:textId="77777777" w:rsidTr="00244076">
        <w:trPr>
          <w:trHeight w:val="227"/>
        </w:trPr>
        <w:tc>
          <w:tcPr>
            <w:tcW w:w="5427" w:type="dxa"/>
            <w:tcBorders>
              <w:top w:val="single" w:sz="4" w:space="0" w:color="auto"/>
              <w:bottom w:val="single" w:sz="4" w:space="0" w:color="auto"/>
            </w:tcBorders>
          </w:tcPr>
          <w:p w14:paraId="70F3DF40" w14:textId="352A90CF" w:rsidR="00244076" w:rsidRPr="00772E57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lectin</w:t>
            </w:r>
            <w:proofErr w:type="spellEnd"/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14:paraId="56C89C53" w14:textId="7153B4FB" w:rsidR="00244076" w:rsidRPr="00772E57" w:rsidRDefault="00244076" w:rsidP="00244076">
            <w:pPr>
              <w:ind w:left="720" w:hanging="7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bulin beta-3 chain</w:t>
            </w:r>
          </w:p>
        </w:tc>
      </w:tr>
      <w:tr w:rsidR="00244076" w:rsidRPr="00772E57" w14:paraId="5633216F" w14:textId="77777777" w:rsidTr="00244076">
        <w:trPr>
          <w:trHeight w:val="220"/>
        </w:trPr>
        <w:tc>
          <w:tcPr>
            <w:tcW w:w="5427" w:type="dxa"/>
            <w:tcBorders>
              <w:top w:val="single" w:sz="4" w:space="0" w:color="auto"/>
              <w:bottom w:val="single" w:sz="4" w:space="0" w:color="auto"/>
            </w:tcBorders>
          </w:tcPr>
          <w:p w14:paraId="50D2B4EF" w14:textId="18631DD7" w:rsidR="00244076" w:rsidRPr="00772E57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bulin beta-4B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14:paraId="3E741BA0" w14:textId="301F279F" w:rsidR="00244076" w:rsidRPr="00772E57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bulin beta-6 chain</w:t>
            </w:r>
          </w:p>
        </w:tc>
      </w:tr>
      <w:tr w:rsidR="00244076" w:rsidRPr="00772E57" w14:paraId="546A8892" w14:textId="77777777" w:rsidTr="00244076">
        <w:trPr>
          <w:trHeight w:val="174"/>
        </w:trPr>
        <w:tc>
          <w:tcPr>
            <w:tcW w:w="5427" w:type="dxa"/>
            <w:tcBorders>
              <w:top w:val="single" w:sz="4" w:space="0" w:color="auto"/>
              <w:bottom w:val="single" w:sz="4" w:space="0" w:color="auto"/>
            </w:tcBorders>
          </w:tcPr>
          <w:p w14:paraId="02968801" w14:textId="1E1DA0F0" w:rsidR="00244076" w:rsidRPr="00772E57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oltage-dependent anion-selective channel protein 1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14:paraId="63EC3852" w14:textId="4F7AA43C" w:rsidR="00244076" w:rsidRPr="00772E57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pin H1</w:t>
            </w:r>
          </w:p>
        </w:tc>
      </w:tr>
      <w:tr w:rsidR="00244076" w:rsidRPr="00772E57" w14:paraId="52FA691C" w14:textId="77777777" w:rsidTr="00244076">
        <w:trPr>
          <w:trHeight w:val="220"/>
        </w:trPr>
        <w:tc>
          <w:tcPr>
            <w:tcW w:w="5427" w:type="dxa"/>
            <w:tcBorders>
              <w:top w:val="single" w:sz="4" w:space="0" w:color="auto"/>
              <w:bottom w:val="single" w:sz="4" w:space="0" w:color="auto"/>
            </w:tcBorders>
          </w:tcPr>
          <w:p w14:paraId="16062B6C" w14:textId="19B1EA96" w:rsidR="00244076" w:rsidRPr="00772E57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n, gamma-enteric smooth muscle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14:paraId="05BC94AC" w14:textId="2B172124" w:rsidR="00244076" w:rsidRPr="00772E57" w:rsidRDefault="00244076" w:rsidP="007706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nsitional endoplasmic reticulum ATPase</w:t>
            </w:r>
          </w:p>
        </w:tc>
      </w:tr>
    </w:tbl>
    <w:p w14:paraId="340C131B" w14:textId="77777777" w:rsidR="001D55BB" w:rsidRDefault="001D55BB"/>
    <w:sectPr w:rsidR="001D55BB" w:rsidSect="0024407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076"/>
    <w:rsid w:val="001D55BB"/>
    <w:rsid w:val="00244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023F6"/>
  <w15:chartTrackingRefBased/>
  <w15:docId w15:val="{C936D026-FFF0-445F-A18A-1EB03A577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0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40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l,Michele N</dc:creator>
  <cp:keywords/>
  <dc:description/>
  <cp:lastModifiedBy>Dill,Michele N</cp:lastModifiedBy>
  <cp:revision>1</cp:revision>
  <dcterms:created xsi:type="dcterms:W3CDTF">2023-06-04T02:26:00Z</dcterms:created>
  <dcterms:modified xsi:type="dcterms:W3CDTF">2023-06-04T02:34:00Z</dcterms:modified>
</cp:coreProperties>
</file>